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9.  Logistic regression results showing serostatus case fatality ratios by treatment status (corresponds to Figure 8)</w:t>
      </w:r>
    </w:p>
    <w:p>
      <w:pPr>
        <w:pStyle w:val="Normal"/>
        <w:rPr>
          <w:rFonts w:ascii="Arial" w:hAnsi="Arial" w:cs="Arial"/>
          <w:b/>
          <w:b/>
          <w:sz w:val="6"/>
          <w:szCs w:val="6"/>
        </w:rPr>
      </w:pPr>
      <w:r>
        <w:rPr>
          <w:rFonts w:cs="Arial" w:ascii="Arial" w:hAnsi="Arial"/>
          <w:b/>
          <w:sz w:val="6"/>
          <w:szCs w:val="6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-20955</wp:posOffset>
                </wp:positionV>
                <wp:extent cx="4399280" cy="3898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9280" cy="389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38"/>
                              <w:gridCol w:w="1870"/>
                              <w:gridCol w:w="1320"/>
                            </w:tblGrid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373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mparison, stratum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R (95% CI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373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un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 (0.0, 36.1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9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un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6.9 (3.6, 197.8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un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2 (0.9, 41.7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un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2.6 (0.9, 524.4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un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2 (0.2, 114.0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un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 (0.1, 0.9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- vs. Ag+/IgM+, 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 (0.2, 2.2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+, 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4 (0.9, 6.7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3 (0.9, 11.8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 vs. Ag-/IgM+, 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1 (1.1, 15.1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, 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6 (1.2, 25.3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, treated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 (0.4, 4.8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6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treated vs. treated, Ag+/IgM-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.3 (1.6, 65.7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treated vs. treated, Ag+/IgM+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1 (0.2, 121.1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treated vs. treated, Ag-/IgM+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 (0.3, 3.3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9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73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treated vs. treated, Ag-/IgM-</w:t>
                                  </w:r>
                                </w:p>
                              </w:tc>
                              <w:tc>
                                <w:tcPr>
                                  <w:tcW w:w="18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6 (1.4, 21.7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4pt;height:307pt;mso-wrap-distance-left:9pt;mso-wrap-distance-right:9pt;mso-wrap-distance-top:0pt;mso-wrap-distance-bottom:0pt;margin-top:-1.6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69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38"/>
                        <w:gridCol w:w="1870"/>
                        <w:gridCol w:w="1320"/>
                      </w:tblGrid>
                      <w:tr>
                        <w:trPr>
                          <w:trHeight w:val="345" w:hRule="atLeast"/>
                        </w:trPr>
                        <w:tc>
                          <w:tcPr>
                            <w:tcW w:w="373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mparison, stratum</w:t>
                            </w:r>
                          </w:p>
                        </w:tc>
                        <w:tc>
                          <w:tcPr>
                            <w:tcW w:w="187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R (95% CI)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373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7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un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 (0.0, 36.1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92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un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6.9 (3.6, 197.8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un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2 (0.9, 41.7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6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un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2.6 (0.9, 524.4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5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un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2 (0.2, 114.0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9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un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 (0.1, 0.9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3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- vs. Ag+/IgM+, 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 (0.2, 2.2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439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+, 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4 (0.9, 6.7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9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3 (0.9, 11.8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6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 vs. Ag-/IgM+, 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1 (1.1, 15.1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3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, 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6 (1.2, 25.3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2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, treated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 (0.4, 4.8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62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treated vs. treated, Ag+/IgM-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.3 (1.6, 65.7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treated vs. treated, Ag+/IgM+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1 (0.2, 121.1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31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treated vs. treated, Ag-/IgM+</w:t>
                            </w:r>
                          </w:p>
                        </w:tc>
                        <w:tc>
                          <w:tcPr>
                            <w:tcW w:w="18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 (0.3, 3.3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91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373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treated vs. treated, Ag-/IgM-</w:t>
                            </w:r>
                          </w:p>
                        </w:tc>
                        <w:tc>
                          <w:tcPr>
                            <w:tcW w:w="18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6 (1.4, 21.7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i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 xml:space="preserve">. OR = odds ratio; CI = confidence interval.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Odds ratios are expressed as the odds of a fatal survival outcome relative to the reference group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35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3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4:00Z</dcterms:modified>
  <cp:revision>3</cp:revision>
  <dc:subject>Epi paper</dc:subject>
  <dc:title>Supplemental tables</dc:title>
</cp:coreProperties>
</file>